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60" w:type="dxa"/>
        <w:tblInd w:w="98" w:type="dxa"/>
        <w:tblLook w:val="04A0"/>
      </w:tblPr>
      <w:tblGrid>
        <w:gridCol w:w="2692"/>
        <w:gridCol w:w="1812"/>
        <w:gridCol w:w="1716"/>
        <w:gridCol w:w="1540"/>
      </w:tblGrid>
      <w:tr w:rsidR="00E207A6" w:rsidRPr="00E207A6" w:rsidTr="007C72FF">
        <w:trPr>
          <w:trHeight w:val="300"/>
        </w:trPr>
        <w:tc>
          <w:tcPr>
            <w:tcW w:w="7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916D82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Additional file </w:t>
            </w:r>
            <w:r w:rsidR="00ED3AA3">
              <w:rPr>
                <w:rFonts w:ascii="Times New Roman" w:hAnsi="Times New Roman" w:cs="Times New Roman" w:hint="eastAsia"/>
                <w:szCs w:val="21"/>
                <w:lang w:val="en-GB"/>
              </w:rPr>
              <w:t>14</w:t>
            </w:r>
            <w:r w:rsidR="00E207A6" w:rsidRPr="00E207A6">
              <w:rPr>
                <w:rFonts w:ascii="Times New Roman" w:hAnsi="Times New Roman" w:cs="Times New Roman"/>
                <w:szCs w:val="21"/>
                <w:lang w:val="en-GB"/>
              </w:rPr>
              <w:t xml:space="preserve"> cpDNA haplotype with its Gene Bank accession number. 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hF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pl13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-</w:t>
            </w: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</w:t>
            </w: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0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1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9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0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1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7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8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3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4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5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6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4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5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6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2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9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1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12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8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3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7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2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3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00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tinidia chinensis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3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N974299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fulvicoma 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6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fulvicoma 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3</w:t>
            </w:r>
          </w:p>
        </w:tc>
      </w:tr>
      <w:tr w:rsidR="00E207A6" w:rsidRPr="00E207A6" w:rsidTr="007C72F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fulvicoma </w:t>
            </w: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1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7A6" w:rsidRPr="00E207A6" w:rsidRDefault="00E207A6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07A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W387120</w:t>
            </w:r>
          </w:p>
        </w:tc>
      </w:tr>
    </w:tbl>
    <w:p w:rsidR="0007046F" w:rsidRDefault="0007046F"/>
    <w:sectPr w:rsidR="0007046F" w:rsidSect="00070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5A5" w:rsidRDefault="005615A5" w:rsidP="00E207A6">
      <w:r>
        <w:separator/>
      </w:r>
    </w:p>
  </w:endnote>
  <w:endnote w:type="continuationSeparator" w:id="0">
    <w:p w:rsidR="005615A5" w:rsidRDefault="005615A5" w:rsidP="00E207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5A5" w:rsidRDefault="005615A5" w:rsidP="00E207A6">
      <w:r>
        <w:separator/>
      </w:r>
    </w:p>
  </w:footnote>
  <w:footnote w:type="continuationSeparator" w:id="0">
    <w:p w:rsidR="005615A5" w:rsidRDefault="005615A5" w:rsidP="00E207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7A6"/>
    <w:rsid w:val="0007046F"/>
    <w:rsid w:val="00206101"/>
    <w:rsid w:val="002532EA"/>
    <w:rsid w:val="003563AA"/>
    <w:rsid w:val="003B2C81"/>
    <w:rsid w:val="0040709F"/>
    <w:rsid w:val="005615A5"/>
    <w:rsid w:val="00916D82"/>
    <w:rsid w:val="00AE7D3D"/>
    <w:rsid w:val="00CA7387"/>
    <w:rsid w:val="00DE4CC9"/>
    <w:rsid w:val="00E207A6"/>
    <w:rsid w:val="00ED3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7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7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1-03-11T10:04:00Z</dcterms:created>
  <dcterms:modified xsi:type="dcterms:W3CDTF">2022-01-24T13:15:00Z</dcterms:modified>
</cp:coreProperties>
</file>